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37122" w14:textId="109D05FC" w:rsidR="006917F7" w:rsidRDefault="006917F7">
      <w:r w:rsidRPr="006917F7">
        <w:rPr>
          <w:b/>
          <w:bCs/>
        </w:rPr>
        <w:t>Multimedia Appendix 1.</w:t>
      </w:r>
      <w:r w:rsidRPr="006917F7">
        <w:t xml:space="preserve"> Table S1. Complete strategy for searching Medline/Pubmed.</w:t>
      </w:r>
    </w:p>
    <w:tbl>
      <w:tblPr>
        <w:tblStyle w:val="TableGrid"/>
        <w:tblW w:w="8721" w:type="dxa"/>
        <w:tblLayout w:type="fixed"/>
        <w:tblLook w:val="04A0" w:firstRow="1" w:lastRow="0" w:firstColumn="1" w:lastColumn="0" w:noHBand="0" w:noVBand="1"/>
      </w:tblPr>
      <w:tblGrid>
        <w:gridCol w:w="7537"/>
        <w:gridCol w:w="1184"/>
      </w:tblGrid>
      <w:tr w:rsidR="000B6702" w:rsidRPr="000B6702" w14:paraId="4E023D62" w14:textId="77777777" w:rsidTr="006917F7">
        <w:tc>
          <w:tcPr>
            <w:tcW w:w="7537" w:type="dxa"/>
            <w:tcBorders>
              <w:left w:val="nil"/>
              <w:right w:val="nil"/>
            </w:tcBorders>
            <w:shd w:val="clear" w:color="auto" w:fill="FFFFFF"/>
          </w:tcPr>
          <w:p w14:paraId="398F852E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</w:rPr>
              <w:t>Strategy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51F4FDDE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</w:rPr>
              <w:t>Recovered Studies</w:t>
            </w:r>
          </w:p>
          <w:p w14:paraId="3EBC046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</w:rPr>
              <w:t>(August 30th, 2022</w:t>
            </w:r>
          </w:p>
        </w:tc>
      </w:tr>
      <w:tr w:rsidR="000B6702" w:rsidRPr="000B6702" w14:paraId="612D8B76" w14:textId="77777777" w:rsidTr="006917F7">
        <w:tc>
          <w:tcPr>
            <w:tcW w:w="7537" w:type="dxa"/>
            <w:tcBorders>
              <w:left w:val="nil"/>
              <w:right w:val="nil"/>
            </w:tcBorders>
          </w:tcPr>
          <w:p w14:paraId="46F9C180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((syphilis[MeSH Terms]) OR ("treponema pallidum"[MeSH Terms])) AND ((((("spatial</w:t>
            </w:r>
          </w:p>
          <w:p w14:paraId="768130B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sis"[MeSH Terms]) OR ("geographic information systems"[MeSH Terms])) OR ("disease</w:t>
            </w:r>
          </w:p>
          <w:p w14:paraId="5537389E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"[MeSH Terms])) OR ("spatio-temporal analysis"[MeSH Terms])) OR ("geographic</w:t>
            </w:r>
          </w:p>
          <w:p w14:paraId="4283F8B7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ping"[MeSH Terms]))) OR ((syphilis[Title/Abstract] OR "treponema pallidum"[Title/Abstract]</w:t>
            </w:r>
          </w:p>
          <w:p w14:paraId="5BE94CDC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 "treponema infections"[Title/Abstract] OR "great pox"[Title/Abstract] OR "early</w:t>
            </w:r>
          </w:p>
          <w:p w14:paraId="20367F99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philis"[Title/Abstract] OR lues[Title/Abstract] OR "syphilitic disorder"[Title/Abstract] OR</w:t>
            </w:r>
          </w:p>
          <w:p w14:paraId="65C9C4BB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"venereal syphilis"[Title/Abstract] OR "spirochaeta pallida"[Title/Abstract] OR "treponema</w:t>
            </w:r>
          </w:p>
          <w:p w14:paraId="088D23F6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llida"[Title/Abstract] OR "treponema reiterii"[Title/Abstract]) AND ("spatial</w:t>
            </w:r>
          </w:p>
          <w:p w14:paraId="29A948AB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sis"[Title/Abstract] OR "spatial distribution"[Title/Abstract] OR "spatiotemporal</w:t>
            </w:r>
          </w:p>
          <w:p w14:paraId="5E5599B7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stribution"[Title/Abstract] OR "spatial analyses"[Title/Abstract] OR "spacial</w:t>
            </w:r>
          </w:p>
          <w:p w14:paraId="14F6FA45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sis"[Title/Abstract] OR "spacial analyses"[Title/Abstract] OR kriging[Title/Abstract] OR</w:t>
            </w:r>
          </w:p>
          <w:p w14:paraId="61EBD50C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rigings[Title/Abstract] OR "spatial interpolation"[Title/Abstract] OR "spatial</w:t>
            </w:r>
          </w:p>
          <w:p w14:paraId="2F591F1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polations"[Title/Abstract] OR "spatial autocorrelation"[Title/Abstract] OR "spatial</w:t>
            </w:r>
          </w:p>
          <w:p w14:paraId="090AF7F3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tocorrelations"[Title/Abstract] OR "spatial dependency"[Title/Abstract] OR "spatial</w:t>
            </w:r>
          </w:p>
          <w:p w14:paraId="04D6CE0B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pendencies"[Title/Abstract] OR "kernel density estimation"[Title/Abstract] OR "kernel density</w:t>
            </w:r>
          </w:p>
          <w:p w14:paraId="3FAB2847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timations"[Title/Abstract] OR "geographic information system"[Title/Abstract] OR</w:t>
            </w:r>
          </w:p>
          <w:p w14:paraId="2435130C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"geographic information systems"[Title/Abstract] OR "geographic areas"[Title/Abstract] OR</w:t>
            </w:r>
          </w:p>
          <w:p w14:paraId="23287260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"geographical information system"[Title/Abstract] OR "geographical information</w:t>
            </w:r>
          </w:p>
          <w:p w14:paraId="61B89D7F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stems"[Title/Abstract] OR "global positioning systems"[Title/Abstract] OR "global positioning</w:t>
            </w:r>
          </w:p>
          <w:p w14:paraId="027EFC10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stem"[Title/Abstract] OR "GIS platform"[Title/Abstract] OR "geographic</w:t>
            </w:r>
          </w:p>
          <w:p w14:paraId="5C98AD01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rveillance"[Title/Abstract] OR "disease hotspot"[Title/Abstract] OR "disease</w:t>
            </w:r>
          </w:p>
          <w:p w14:paraId="6831EC3C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s"[Title/Abstract] OR "burden hotspot"[Title/Abstract] OR "burden</w:t>
            </w:r>
          </w:p>
          <w:p w14:paraId="5E40A7B7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s"[Title/Abstract] OR "disease hot spot"[Title/Abstract] OR "disease hot</w:t>
            </w:r>
          </w:p>
          <w:p w14:paraId="716F033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ots"[Title/Abstract] OR "disease hotspot burdens"[Title/Abstract] OR "disease spatial</w:t>
            </w:r>
          </w:p>
          <w:p w14:paraId="4ADBA98D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"[Title/Abstract] OR "disease spatial clusters"[Title/Abstract] OR "disease</w:t>
            </w:r>
          </w:p>
          <w:p w14:paraId="68046C33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s"[Title/Abstract] OR "disease cluster"[Title/Abstract] OR "disease</w:t>
            </w:r>
          </w:p>
          <w:p w14:paraId="0CB7C289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ing"[Title/Abstract] OR "disease clusterings"[Title/Abstract] OR "emergence</w:t>
            </w:r>
          </w:p>
          <w:p w14:paraId="00AECBB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"[Title/Abstract] OR "epidemic hot spot"[Title/Abstract] OR "epidemic</w:t>
            </w:r>
          </w:p>
          <w:p w14:paraId="4CCA5CC3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"[Title/Abstract] OR "epidemiological hot spot"[Title/Abstract] OR "epidemiological</w:t>
            </w:r>
          </w:p>
          <w:p w14:paraId="0A55758B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"[Title/Abstract] OR "transmission hot spot"[Title/Abstract] OR "transmission</w:t>
            </w:r>
          </w:p>
          <w:p w14:paraId="0B8B0621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tspot"[Title/Abstract] OR "transmission hotspots"[Title/Abstract] OR "spatiotemporal</w:t>
            </w:r>
          </w:p>
          <w:p w14:paraId="6F76CF0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sis"[Title/Abstract] OR "spatio-temporal analysis"[Title/Abstract] OR "space-time</w:t>
            </w:r>
          </w:p>
          <w:p w14:paraId="3BF1B588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ustering"[Title/Abstract] OR "spatial temporal analysis"[Title/Abstract] OR "spatial</w:t>
            </w:r>
          </w:p>
          <w:p w14:paraId="42CE08D5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tern"[Title/Abstract] OR "spatial distribution pattern"[Title/Abstract] OR "spatio temporal</w:t>
            </w:r>
          </w:p>
          <w:p w14:paraId="7535B8D4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  <w:p w14:paraId="29009AF9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nalysis"[Title/Abstract] OR "spatio-temporal analyses"[Title/Abstract] OR </w:t>
            </w: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"spatiotemporal</w:t>
            </w:r>
          </w:p>
          <w:p w14:paraId="174602F9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lyses"[Title/Abstract] OR "spatial temporal analyses"[Title/Abstract] OR "space-time</w:t>
            </w:r>
          </w:p>
          <w:p w14:paraId="73ECCCFE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ography"[Title/Abstract] OR "space time geography"[Title/Abstract] OR "space-time</w:t>
            </w:r>
          </w:p>
          <w:p w14:paraId="5E811180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ographies"[Title/Abstract] OR "geographic mapping"[Title/Abstract] OR "choropleth</w:t>
            </w:r>
          </w:p>
          <w:p w14:paraId="188944A1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ping"[Title/Abstract] OR "dasymetric mapping"[Title/Abstract] OR "geographical</w:t>
            </w:r>
          </w:p>
          <w:p w14:paraId="651A81E5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ping"[Title/Abstract] OR georeferencing[Title/Abstract] OR "geographic</w:t>
            </w:r>
          </w:p>
          <w:p w14:paraId="44F60AE1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rtography"[Title/Abstract] OR geocoding[Title/Abstract]))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2E0C27AA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35A7B01" w14:textId="77777777" w:rsidR="000B6702" w:rsidRPr="000B6702" w:rsidRDefault="000B6702" w:rsidP="000B6702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0B6702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</w:tr>
    </w:tbl>
    <w:p w14:paraId="2B4C0D41" w14:textId="77777777" w:rsidR="0098123D" w:rsidRDefault="0098123D"/>
    <w:sectPr w:rsidR="009812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702"/>
    <w:rsid w:val="000B6702"/>
    <w:rsid w:val="006917F7"/>
    <w:rsid w:val="0098123D"/>
    <w:rsid w:val="00C2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D6E6"/>
  <w15:chartTrackingRefBased/>
  <w15:docId w15:val="{1B6D466A-94C1-4175-9138-3D19E46B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702"/>
    <w:pPr>
      <w:suppressAutoHyphens/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onisha Swaminathan</cp:lastModifiedBy>
  <cp:revision>3</cp:revision>
  <dcterms:created xsi:type="dcterms:W3CDTF">2022-10-13T17:48:00Z</dcterms:created>
  <dcterms:modified xsi:type="dcterms:W3CDTF">2023-04-24T19:32:00Z</dcterms:modified>
</cp:coreProperties>
</file>